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F33" w:rsidRPr="00102C02" w:rsidRDefault="00753459" w:rsidP="00295F33">
      <w:pPr>
        <w:spacing w:line="480" w:lineRule="auto"/>
        <w:rPr>
          <w:rFonts w:ascii="Arial" w:hAnsi="Arial" w:cs="Arial"/>
          <w:b/>
          <w:sz w:val="24"/>
          <w:szCs w:val="24"/>
          <w:lang w:eastAsia="zh-CN"/>
        </w:rPr>
      </w:pPr>
      <w:proofErr w:type="gramStart"/>
      <w:r>
        <w:rPr>
          <w:rFonts w:ascii="Arial" w:hAnsi="Arial" w:cs="Arial"/>
          <w:b/>
          <w:sz w:val="24"/>
          <w:szCs w:val="24"/>
        </w:rPr>
        <w:t xml:space="preserve">S2 </w:t>
      </w:r>
      <w:r w:rsidR="00295F33" w:rsidRPr="00102C02">
        <w:rPr>
          <w:rFonts w:ascii="Arial" w:hAnsi="Arial" w:cs="Arial"/>
          <w:b/>
          <w:sz w:val="24"/>
          <w:szCs w:val="24"/>
        </w:rPr>
        <w:t>Table.</w:t>
      </w:r>
      <w:proofErr w:type="gramEnd"/>
      <w:r w:rsidR="00295F33" w:rsidRPr="00102C02">
        <w:rPr>
          <w:rFonts w:ascii="Arial" w:hAnsi="Arial" w:cs="Arial"/>
          <w:b/>
          <w:sz w:val="24"/>
          <w:szCs w:val="24"/>
        </w:rPr>
        <w:t xml:space="preserve"> List of </w:t>
      </w:r>
      <w:r w:rsidR="00295F33">
        <w:rPr>
          <w:rFonts w:ascii="Arial" w:hAnsi="Arial" w:cs="Arial" w:hint="eastAsia"/>
          <w:b/>
          <w:sz w:val="24"/>
          <w:szCs w:val="24"/>
          <w:lang w:eastAsia="zh-CN"/>
        </w:rPr>
        <w:t xml:space="preserve">the </w:t>
      </w:r>
      <w:proofErr w:type="spellStart"/>
      <w:r w:rsidR="00295F33" w:rsidRPr="00102C02">
        <w:rPr>
          <w:rFonts w:ascii="Arial" w:hAnsi="Arial" w:cs="Arial"/>
          <w:b/>
          <w:sz w:val="24"/>
          <w:szCs w:val="24"/>
        </w:rPr>
        <w:t>acetylat</w:t>
      </w:r>
      <w:r w:rsidR="00295F33">
        <w:rPr>
          <w:rFonts w:ascii="Arial" w:hAnsi="Arial" w:cs="Arial" w:hint="eastAsia"/>
          <w:b/>
          <w:sz w:val="24"/>
          <w:szCs w:val="24"/>
          <w:lang w:eastAsia="zh-CN"/>
        </w:rPr>
        <w:t>ion</w:t>
      </w:r>
      <w:proofErr w:type="spellEnd"/>
      <w:r w:rsidR="00295F33">
        <w:rPr>
          <w:rFonts w:ascii="Arial" w:hAnsi="Arial" w:cs="Arial"/>
          <w:b/>
          <w:sz w:val="24"/>
          <w:szCs w:val="24"/>
        </w:rPr>
        <w:t xml:space="preserve"> sites </w:t>
      </w:r>
      <w:r w:rsidR="00295F33">
        <w:rPr>
          <w:rFonts w:ascii="Arial" w:hAnsi="Arial" w:cs="Arial" w:hint="eastAsia"/>
          <w:b/>
          <w:sz w:val="24"/>
          <w:szCs w:val="24"/>
          <w:lang w:eastAsia="zh-CN"/>
        </w:rPr>
        <w:t xml:space="preserve">tested in the SIRT1 </w:t>
      </w:r>
      <w:r w:rsidR="00295F33" w:rsidRPr="00A73F9C">
        <w:rPr>
          <w:rFonts w:ascii="Arial" w:hAnsi="Arial" w:cs="Arial" w:hint="eastAsia"/>
          <w:b/>
          <w:i/>
          <w:sz w:val="24"/>
          <w:szCs w:val="24"/>
          <w:lang w:eastAsia="zh-CN"/>
        </w:rPr>
        <w:t>in vitro</w:t>
      </w:r>
      <w:r w:rsidR="00295F33">
        <w:rPr>
          <w:rFonts w:ascii="Arial" w:hAnsi="Arial" w:cs="Arial" w:hint="eastAsia"/>
          <w:b/>
          <w:sz w:val="24"/>
          <w:szCs w:val="24"/>
          <w:lang w:eastAsia="zh-CN"/>
        </w:rPr>
        <w:t xml:space="preserve"> </w:t>
      </w:r>
      <w:proofErr w:type="spellStart"/>
      <w:r w:rsidR="00295F33">
        <w:rPr>
          <w:rFonts w:ascii="Arial" w:hAnsi="Arial" w:cs="Arial" w:hint="eastAsia"/>
          <w:b/>
          <w:sz w:val="24"/>
          <w:szCs w:val="24"/>
          <w:lang w:eastAsia="zh-CN"/>
        </w:rPr>
        <w:t>deacetylation</w:t>
      </w:r>
      <w:proofErr w:type="spellEnd"/>
      <w:r w:rsidR="00295F33">
        <w:rPr>
          <w:rFonts w:ascii="Arial" w:hAnsi="Arial" w:cs="Arial" w:hint="eastAsia"/>
          <w:b/>
          <w:sz w:val="24"/>
          <w:szCs w:val="24"/>
          <w:lang w:eastAsia="zh-CN"/>
        </w:rPr>
        <w:t xml:space="preserve"> assay</w:t>
      </w:r>
      <w:r w:rsidRPr="00753459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(mitochondrial and </w:t>
      </w:r>
      <w:proofErr w:type="spellStart"/>
      <w:r>
        <w:rPr>
          <w:rFonts w:ascii="Arial" w:hAnsi="Arial" w:cs="Arial"/>
          <w:b/>
          <w:sz w:val="24"/>
          <w:szCs w:val="24"/>
        </w:rPr>
        <w:t>cytosolic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proteins).</w:t>
      </w:r>
    </w:p>
    <w:tbl>
      <w:tblPr>
        <w:tblStyle w:val="TableGrid"/>
        <w:tblW w:w="944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80"/>
        <w:gridCol w:w="924"/>
        <w:gridCol w:w="1390"/>
        <w:gridCol w:w="1774"/>
        <w:gridCol w:w="1203"/>
        <w:gridCol w:w="1417"/>
        <w:gridCol w:w="1257"/>
      </w:tblGrid>
      <w:tr w:rsidR="00CB1223" w:rsidRPr="00D0250A" w:rsidTr="00CB1223">
        <w:trPr>
          <w:trHeight w:val="675"/>
        </w:trPr>
        <w:tc>
          <w:tcPr>
            <w:tcW w:w="14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95F33" w:rsidRPr="00CB1223" w:rsidRDefault="00295F33" w:rsidP="00CB1223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CB122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ccession</w:t>
            </w:r>
            <w:r w:rsidRPr="00CB122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zh-CN"/>
              </w:rPr>
              <w:t xml:space="preserve"> #</w:t>
            </w:r>
          </w:p>
        </w:tc>
        <w:tc>
          <w:tcPr>
            <w:tcW w:w="9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95F33" w:rsidRPr="00CB1223" w:rsidRDefault="00295F33" w:rsidP="00CB1223">
            <w:pPr>
              <w:ind w:right="-121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CB122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Uniprot</w:t>
            </w:r>
            <w:proofErr w:type="spellEnd"/>
            <w:r w:rsidRPr="00CB122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#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95F33" w:rsidRPr="00CB1223" w:rsidRDefault="00295F33" w:rsidP="00CB1223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B122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rotein name</w:t>
            </w:r>
          </w:p>
        </w:tc>
        <w:tc>
          <w:tcPr>
            <w:tcW w:w="17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95F33" w:rsidRPr="00CB1223" w:rsidRDefault="00295F33" w:rsidP="00CB1223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CB122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eptide</w:t>
            </w:r>
            <w:r w:rsidRPr="00CB122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zh-CN"/>
              </w:rPr>
              <w:t xml:space="preserve"> sequence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95F33" w:rsidRPr="00CB1223" w:rsidRDefault="00295F33" w:rsidP="00CB1223">
            <w:pPr>
              <w:ind w:right="-52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CB122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cetylation</w:t>
            </w:r>
            <w:proofErr w:type="spellEnd"/>
            <w:r w:rsidRPr="00CB122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CB122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zh-CN"/>
              </w:rPr>
              <w:t>sit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95F33" w:rsidRPr="00CB1223" w:rsidRDefault="00295F33" w:rsidP="00CB1223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B122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ellular component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95F33" w:rsidRPr="00CB1223" w:rsidRDefault="00295F33" w:rsidP="00CB1223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B122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iological process</w:t>
            </w:r>
          </w:p>
        </w:tc>
      </w:tr>
      <w:tr w:rsidR="00CB1223" w:rsidRPr="00D0250A" w:rsidTr="00CB1223">
        <w:trPr>
          <w:trHeight w:val="720"/>
        </w:trPr>
        <w:tc>
          <w:tcPr>
            <w:tcW w:w="1480" w:type="dxa"/>
          </w:tcPr>
          <w:p w:rsidR="00295F33" w:rsidRPr="00D0250A" w:rsidRDefault="00B132D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IPI00881401.1</w:t>
            </w:r>
          </w:p>
        </w:tc>
        <w:tc>
          <w:tcPr>
            <w:tcW w:w="924" w:type="dxa"/>
          </w:tcPr>
          <w:p w:rsidR="00295F33" w:rsidRPr="00D0250A" w:rsidRDefault="00B132D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P52825</w:t>
            </w:r>
          </w:p>
        </w:tc>
        <w:tc>
          <w:tcPr>
            <w:tcW w:w="1390" w:type="dxa"/>
          </w:tcPr>
          <w:p w:rsidR="00295F33" w:rsidRPr="00D0250A" w:rsidRDefault="00B132D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carn</w:t>
            </w:r>
            <w:r w:rsidR="00CB122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itine</w:t>
            </w:r>
            <w:proofErr w:type="spellEnd"/>
            <w:r w:rsidR="00CB122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 xml:space="preserve"> O-</w:t>
            </w:r>
            <w:proofErr w:type="spellStart"/>
            <w:r w:rsidR="00CB122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palmitoyltransferase</w:t>
            </w:r>
            <w:proofErr w:type="spellEnd"/>
            <w:r w:rsidR="00CB122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 xml:space="preserve"> 2</w:t>
            </w:r>
            <w:r w:rsidR="00533AA6" w:rsidRPr="00D025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(CPT2)</w:t>
            </w:r>
          </w:p>
        </w:tc>
        <w:tc>
          <w:tcPr>
            <w:tcW w:w="1774" w:type="dxa"/>
          </w:tcPr>
          <w:p w:rsidR="00295F33" w:rsidRPr="00D0250A" w:rsidRDefault="00B132D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ENGIG(</w:t>
            </w:r>
            <w:proofErr w:type="spellStart"/>
            <w:r w:rsidRPr="00B132D3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SG"/>
              </w:rPr>
              <w:t>AcK</w:t>
            </w:r>
            <w:proofErr w:type="spellEnd"/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)ELHAH</w:t>
            </w:r>
          </w:p>
        </w:tc>
        <w:tc>
          <w:tcPr>
            <w:tcW w:w="1203" w:type="dxa"/>
          </w:tcPr>
          <w:p w:rsidR="00295F33" w:rsidRPr="00D0250A" w:rsidRDefault="00B132D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0250A">
              <w:rPr>
                <w:rFonts w:ascii="Arial" w:hAnsi="Arial" w:cs="Arial"/>
                <w:color w:val="000000" w:themeColor="text1"/>
                <w:sz w:val="16"/>
                <w:szCs w:val="16"/>
              </w:rPr>
              <w:t>K93</w:t>
            </w:r>
          </w:p>
          <w:p w:rsidR="00295F33" w:rsidRPr="00D0250A" w:rsidRDefault="00295F3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1B76" w:rsidRDefault="00D0250A" w:rsidP="00CB122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Mitochondrio</w:t>
            </w:r>
            <w:r w:rsidRPr="00533AA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n</w:t>
            </w:r>
            <w:r w:rsidR="00CB12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,</w:t>
            </w:r>
          </w:p>
          <w:p w:rsidR="00295F33" w:rsidRPr="00D0250A" w:rsidRDefault="00D0250A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N</w:t>
            </w:r>
            <w:r w:rsidRPr="00533AA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 xml:space="preserve">ucleus  </w:t>
            </w:r>
          </w:p>
        </w:tc>
        <w:tc>
          <w:tcPr>
            <w:tcW w:w="1257" w:type="dxa"/>
          </w:tcPr>
          <w:p w:rsidR="00295F33" w:rsidRPr="00D0250A" w:rsidRDefault="00533AA6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025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F</w:t>
            </w:r>
            <w:r w:rsidRPr="00533AA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atty acid metabolism</w:t>
            </w:r>
          </w:p>
        </w:tc>
      </w:tr>
      <w:tr w:rsidR="00753459" w:rsidRPr="00D0250A" w:rsidTr="001249BC">
        <w:trPr>
          <w:trHeight w:val="851"/>
        </w:trPr>
        <w:tc>
          <w:tcPr>
            <w:tcW w:w="1480" w:type="dxa"/>
          </w:tcPr>
          <w:p w:rsidR="00753459" w:rsidRPr="00D0250A" w:rsidRDefault="00753459" w:rsidP="001249B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IPI00121105.2</w:t>
            </w:r>
          </w:p>
        </w:tc>
        <w:tc>
          <w:tcPr>
            <w:tcW w:w="924" w:type="dxa"/>
          </w:tcPr>
          <w:p w:rsidR="00753459" w:rsidRPr="00D0250A" w:rsidRDefault="00753459" w:rsidP="001249B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Q61425</w:t>
            </w:r>
          </w:p>
        </w:tc>
        <w:tc>
          <w:tcPr>
            <w:tcW w:w="1390" w:type="dxa"/>
          </w:tcPr>
          <w:p w:rsidR="00753459" w:rsidRPr="00D0250A" w:rsidRDefault="00753459" w:rsidP="001249BC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</w:pPr>
            <w:proofErr w:type="spellStart"/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Hydroxyacyl</w:t>
            </w:r>
            <w:proofErr w:type="spellEnd"/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 xml:space="preserve">-coenzyme A </w:t>
            </w:r>
            <w:proofErr w:type="spellStart"/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dehydrogenase</w:t>
            </w:r>
            <w:proofErr w:type="spellEnd"/>
            <w:r w:rsidRPr="00D025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 xml:space="preserve"> (HADH)</w:t>
            </w:r>
          </w:p>
        </w:tc>
        <w:tc>
          <w:tcPr>
            <w:tcW w:w="1774" w:type="dxa"/>
          </w:tcPr>
          <w:p w:rsidR="00753459" w:rsidRPr="00D0250A" w:rsidRDefault="00753459" w:rsidP="001249B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LVDFC(</w:t>
            </w:r>
            <w:proofErr w:type="spellStart"/>
            <w:r w:rsidRPr="00B132D3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SG"/>
              </w:rPr>
              <w:t>AcK</w:t>
            </w:r>
            <w:proofErr w:type="spellEnd"/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)TLGKH</w:t>
            </w:r>
          </w:p>
        </w:tc>
        <w:tc>
          <w:tcPr>
            <w:tcW w:w="1203" w:type="dxa"/>
          </w:tcPr>
          <w:p w:rsidR="00753459" w:rsidRPr="00D0250A" w:rsidRDefault="00753459" w:rsidP="001249B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0250A">
              <w:rPr>
                <w:rFonts w:ascii="Arial" w:hAnsi="Arial" w:cs="Arial"/>
                <w:color w:val="000000" w:themeColor="text1"/>
                <w:sz w:val="16"/>
                <w:szCs w:val="16"/>
              </w:rPr>
              <w:t>K202</w:t>
            </w:r>
          </w:p>
          <w:p w:rsidR="00753459" w:rsidRPr="00D0250A" w:rsidRDefault="00753459" w:rsidP="001249B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</w:tcPr>
          <w:p w:rsidR="00753459" w:rsidRPr="00D0250A" w:rsidRDefault="00753459" w:rsidP="001249B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Mitochondrion,</w:t>
            </w:r>
            <w:r w:rsidRPr="00533AA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 xml:space="preserve"> Nucleus</w:t>
            </w:r>
          </w:p>
        </w:tc>
        <w:tc>
          <w:tcPr>
            <w:tcW w:w="1257" w:type="dxa"/>
          </w:tcPr>
          <w:p w:rsidR="00753459" w:rsidRPr="00D0250A" w:rsidRDefault="00753459" w:rsidP="001249B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025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Fatty acid metabolism</w:t>
            </w:r>
          </w:p>
        </w:tc>
      </w:tr>
      <w:tr w:rsidR="00CB1223" w:rsidRPr="00D0250A" w:rsidTr="00CB1223">
        <w:trPr>
          <w:trHeight w:val="844"/>
        </w:trPr>
        <w:tc>
          <w:tcPr>
            <w:tcW w:w="1480" w:type="dxa"/>
          </w:tcPr>
          <w:p w:rsidR="00295F33" w:rsidRPr="00D0250A" w:rsidRDefault="00B132D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IPI00471246.2</w:t>
            </w:r>
          </w:p>
        </w:tc>
        <w:tc>
          <w:tcPr>
            <w:tcW w:w="924" w:type="dxa"/>
          </w:tcPr>
          <w:p w:rsidR="00295F33" w:rsidRPr="00D0250A" w:rsidRDefault="00B132D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Q9JHI5</w:t>
            </w:r>
          </w:p>
        </w:tc>
        <w:tc>
          <w:tcPr>
            <w:tcW w:w="1390" w:type="dxa"/>
          </w:tcPr>
          <w:p w:rsidR="00295F33" w:rsidRPr="00D0250A" w:rsidRDefault="00B132D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Isovaleryl-CoA</w:t>
            </w:r>
            <w:proofErr w:type="spellEnd"/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dehydrogenase</w:t>
            </w:r>
            <w:proofErr w:type="spellEnd"/>
            <w:r w:rsidR="00533AA6" w:rsidRPr="00D025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 xml:space="preserve"> (IVD)</w:t>
            </w:r>
          </w:p>
        </w:tc>
        <w:tc>
          <w:tcPr>
            <w:tcW w:w="1774" w:type="dxa"/>
          </w:tcPr>
          <w:p w:rsidR="00295F33" w:rsidRPr="00D0250A" w:rsidRDefault="00B132D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QTNDF(</w:t>
            </w:r>
            <w:proofErr w:type="spellStart"/>
            <w:r w:rsidRPr="00B132D3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SG"/>
              </w:rPr>
              <w:t>AcK</w:t>
            </w:r>
            <w:proofErr w:type="spellEnd"/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)NLREF</w:t>
            </w:r>
          </w:p>
        </w:tc>
        <w:tc>
          <w:tcPr>
            <w:tcW w:w="1203" w:type="dxa"/>
          </w:tcPr>
          <w:p w:rsidR="00295F33" w:rsidRPr="00D0250A" w:rsidRDefault="00295F3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0250A">
              <w:rPr>
                <w:rFonts w:ascii="Arial" w:hAnsi="Arial" w:cs="Arial"/>
                <w:color w:val="000000" w:themeColor="text1"/>
                <w:sz w:val="16"/>
                <w:szCs w:val="16"/>
              </w:rPr>
              <w:t>K</w:t>
            </w:r>
            <w:r w:rsidR="00B132D3" w:rsidRPr="00D0250A">
              <w:rPr>
                <w:rFonts w:ascii="Arial" w:hAnsi="Arial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1417" w:type="dxa"/>
          </w:tcPr>
          <w:p w:rsidR="00295F33" w:rsidRPr="00D0250A" w:rsidRDefault="00D0250A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33AA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 xml:space="preserve">Mitochondrion </w:t>
            </w:r>
          </w:p>
        </w:tc>
        <w:tc>
          <w:tcPr>
            <w:tcW w:w="1257" w:type="dxa"/>
          </w:tcPr>
          <w:p w:rsidR="00295F33" w:rsidRPr="00D0250A" w:rsidRDefault="00533AA6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025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Fatty acid metabolism</w:t>
            </w:r>
          </w:p>
        </w:tc>
      </w:tr>
      <w:tr w:rsidR="00CB1223" w:rsidRPr="00D0250A" w:rsidTr="00CB1223">
        <w:trPr>
          <w:trHeight w:val="856"/>
        </w:trPr>
        <w:tc>
          <w:tcPr>
            <w:tcW w:w="1480" w:type="dxa"/>
          </w:tcPr>
          <w:p w:rsidR="00295F33" w:rsidRPr="00D0250A" w:rsidRDefault="00B132D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IPI00323592.2</w:t>
            </w:r>
          </w:p>
        </w:tc>
        <w:tc>
          <w:tcPr>
            <w:tcW w:w="924" w:type="dxa"/>
          </w:tcPr>
          <w:p w:rsidR="00295F33" w:rsidRPr="00D0250A" w:rsidRDefault="00B132D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P08249</w:t>
            </w:r>
          </w:p>
        </w:tc>
        <w:tc>
          <w:tcPr>
            <w:tcW w:w="1390" w:type="dxa"/>
          </w:tcPr>
          <w:p w:rsidR="00295F33" w:rsidRPr="00D0250A" w:rsidRDefault="00B132D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Malate</w:t>
            </w:r>
            <w:proofErr w:type="spellEnd"/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dehydrogenase</w:t>
            </w:r>
            <w:proofErr w:type="spellEnd"/>
            <w:r w:rsidR="00533AA6" w:rsidRPr="00D025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 xml:space="preserve"> (MDH</w:t>
            </w:r>
            <w:r w:rsidR="0080104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2</w:t>
            </w:r>
            <w:r w:rsidR="00533AA6" w:rsidRPr="00D025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1774" w:type="dxa"/>
          </w:tcPr>
          <w:p w:rsidR="00295F33" w:rsidRPr="00D0250A" w:rsidRDefault="00B132D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NLGIG(</w:t>
            </w:r>
            <w:proofErr w:type="spellStart"/>
            <w:r w:rsidRPr="00B132D3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SG"/>
              </w:rPr>
              <w:t>AcK</w:t>
            </w:r>
            <w:proofErr w:type="spellEnd"/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)ITPFE</w:t>
            </w:r>
          </w:p>
        </w:tc>
        <w:tc>
          <w:tcPr>
            <w:tcW w:w="1203" w:type="dxa"/>
          </w:tcPr>
          <w:p w:rsidR="00295F33" w:rsidRPr="00D0250A" w:rsidRDefault="00295F3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0250A">
              <w:rPr>
                <w:rFonts w:ascii="Arial" w:hAnsi="Arial" w:cs="Arial"/>
                <w:color w:val="000000" w:themeColor="text1"/>
                <w:sz w:val="16"/>
                <w:szCs w:val="16"/>
              </w:rPr>
              <w:t>K</w:t>
            </w:r>
            <w:r w:rsidR="00B132D3" w:rsidRPr="00D0250A">
              <w:rPr>
                <w:rFonts w:ascii="Arial" w:hAnsi="Arial" w:cs="Arial"/>
                <w:color w:val="000000" w:themeColor="text1"/>
                <w:sz w:val="16"/>
                <w:szCs w:val="16"/>
              </w:rPr>
              <w:t>307</w:t>
            </w:r>
          </w:p>
        </w:tc>
        <w:tc>
          <w:tcPr>
            <w:tcW w:w="1417" w:type="dxa"/>
          </w:tcPr>
          <w:p w:rsidR="00295F33" w:rsidRDefault="00801044" w:rsidP="00CB122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M</w:t>
            </w:r>
            <w:r w:rsidR="00D0250A" w:rsidRPr="00533AA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itochondr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 xml:space="preserve">, </w:t>
            </w:r>
          </w:p>
          <w:p w:rsidR="00801044" w:rsidRPr="00D0250A" w:rsidRDefault="00801044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Nucleus</w:t>
            </w:r>
          </w:p>
        </w:tc>
        <w:tc>
          <w:tcPr>
            <w:tcW w:w="1257" w:type="dxa"/>
          </w:tcPr>
          <w:p w:rsidR="00295F33" w:rsidRPr="00D0250A" w:rsidRDefault="00533AA6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33AA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TCA cycle</w:t>
            </w:r>
          </w:p>
        </w:tc>
      </w:tr>
      <w:tr w:rsidR="00B132D3" w:rsidRPr="00D0250A" w:rsidTr="00CB1223">
        <w:trPr>
          <w:trHeight w:val="706"/>
        </w:trPr>
        <w:tc>
          <w:tcPr>
            <w:tcW w:w="1480" w:type="dxa"/>
          </w:tcPr>
          <w:p w:rsidR="00B132D3" w:rsidRPr="00D0250A" w:rsidRDefault="00B132D3" w:rsidP="00CB122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</w:pPr>
            <w:r w:rsidRPr="00D025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IPI00468481.2</w:t>
            </w:r>
          </w:p>
        </w:tc>
        <w:tc>
          <w:tcPr>
            <w:tcW w:w="924" w:type="dxa"/>
          </w:tcPr>
          <w:p w:rsidR="00B132D3" w:rsidRPr="00D0250A" w:rsidRDefault="00B132D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P56480</w:t>
            </w:r>
          </w:p>
        </w:tc>
        <w:tc>
          <w:tcPr>
            <w:tcW w:w="1390" w:type="dxa"/>
          </w:tcPr>
          <w:p w:rsidR="00B132D3" w:rsidRPr="00D0250A" w:rsidRDefault="00B132D3" w:rsidP="00CB122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</w:pPr>
            <w:r w:rsidRPr="00D025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 xml:space="preserve">ATP </w:t>
            </w:r>
            <w:proofErr w:type="spellStart"/>
            <w:r w:rsidRPr="00D025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synthase</w:t>
            </w:r>
            <w:proofErr w:type="spellEnd"/>
            <w:r w:rsidRPr="00D025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 xml:space="preserve"> subunit beta</w:t>
            </w:r>
            <w:r w:rsidR="00533AA6" w:rsidRPr="00D025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 xml:space="preserve"> (ATP5b)</w:t>
            </w:r>
          </w:p>
        </w:tc>
        <w:tc>
          <w:tcPr>
            <w:tcW w:w="1774" w:type="dxa"/>
          </w:tcPr>
          <w:p w:rsidR="00B132D3" w:rsidRPr="00D0250A" w:rsidRDefault="00B132D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GVINL(</w:t>
            </w:r>
            <w:proofErr w:type="spellStart"/>
            <w:r w:rsidRPr="00B132D3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SG"/>
              </w:rPr>
              <w:t>AcK</w:t>
            </w:r>
            <w:proofErr w:type="spellEnd"/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)DATSK</w:t>
            </w:r>
          </w:p>
        </w:tc>
        <w:tc>
          <w:tcPr>
            <w:tcW w:w="1203" w:type="dxa"/>
          </w:tcPr>
          <w:p w:rsidR="00B132D3" w:rsidRPr="00D0250A" w:rsidRDefault="00B132D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0250A">
              <w:rPr>
                <w:rFonts w:ascii="Arial" w:hAnsi="Arial" w:cs="Arial"/>
                <w:color w:val="000000" w:themeColor="text1"/>
                <w:sz w:val="16"/>
                <w:szCs w:val="16"/>
              </w:rPr>
              <w:t>K259</w:t>
            </w:r>
          </w:p>
        </w:tc>
        <w:tc>
          <w:tcPr>
            <w:tcW w:w="1417" w:type="dxa"/>
          </w:tcPr>
          <w:p w:rsidR="00B132D3" w:rsidRDefault="00D0250A" w:rsidP="00CB122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  <w:r w:rsidRPr="00533AA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 xml:space="preserve">Mitochondrion </w:t>
            </w:r>
          </w:p>
          <w:p w:rsidR="00801044" w:rsidRPr="00D0250A" w:rsidRDefault="00801044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Nucleus</w:t>
            </w:r>
          </w:p>
        </w:tc>
        <w:tc>
          <w:tcPr>
            <w:tcW w:w="1257" w:type="dxa"/>
          </w:tcPr>
          <w:p w:rsidR="00CB1223" w:rsidRDefault="00CB1223" w:rsidP="00CB122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 xml:space="preserve">ATP </w:t>
            </w:r>
            <w:r w:rsidR="00533AA6" w:rsidRPr="00533AA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 xml:space="preserve">synthesis, </w:t>
            </w:r>
          </w:p>
          <w:p w:rsidR="00B132D3" w:rsidRPr="00D0250A" w:rsidRDefault="00533AA6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33AA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 xml:space="preserve">Ion transport, </w:t>
            </w:r>
          </w:p>
        </w:tc>
      </w:tr>
      <w:tr w:rsidR="00CB1223" w:rsidRPr="00D0250A" w:rsidTr="00CB1223">
        <w:trPr>
          <w:trHeight w:val="1133"/>
        </w:trPr>
        <w:tc>
          <w:tcPr>
            <w:tcW w:w="1480" w:type="dxa"/>
          </w:tcPr>
          <w:p w:rsidR="00295F33" w:rsidRPr="00D0250A" w:rsidRDefault="00B132D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IPI00468481.2</w:t>
            </w:r>
          </w:p>
        </w:tc>
        <w:tc>
          <w:tcPr>
            <w:tcW w:w="924" w:type="dxa"/>
          </w:tcPr>
          <w:p w:rsidR="00295F33" w:rsidRPr="00D0250A" w:rsidRDefault="00B132D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O08756</w:t>
            </w:r>
          </w:p>
        </w:tc>
        <w:tc>
          <w:tcPr>
            <w:tcW w:w="1390" w:type="dxa"/>
          </w:tcPr>
          <w:p w:rsidR="00295F33" w:rsidRPr="00D0250A" w:rsidRDefault="00B132D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 xml:space="preserve">3-hydroxyacyl-CoA </w:t>
            </w:r>
            <w:proofErr w:type="spellStart"/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dehydrogenase</w:t>
            </w:r>
            <w:proofErr w:type="spellEnd"/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 xml:space="preserve"> type-2</w:t>
            </w:r>
            <w:r w:rsidR="0080104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 xml:space="preserve"> (HSD17B10</w:t>
            </w:r>
            <w:r w:rsidR="00533AA6" w:rsidRPr="00D025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1774" w:type="dxa"/>
          </w:tcPr>
          <w:p w:rsidR="00295F33" w:rsidRPr="00D0250A" w:rsidRDefault="00B132D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TTLPE(</w:t>
            </w:r>
            <w:proofErr w:type="spellStart"/>
            <w:r w:rsidRPr="00B132D3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SG"/>
              </w:rPr>
              <w:t>AcK</w:t>
            </w:r>
            <w:proofErr w:type="spellEnd"/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)VRNFL</w:t>
            </w:r>
          </w:p>
        </w:tc>
        <w:tc>
          <w:tcPr>
            <w:tcW w:w="1203" w:type="dxa"/>
          </w:tcPr>
          <w:p w:rsidR="00295F33" w:rsidRPr="00D0250A" w:rsidRDefault="00B132D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0250A">
              <w:rPr>
                <w:rFonts w:ascii="Arial" w:hAnsi="Arial" w:cs="Arial"/>
                <w:color w:val="000000" w:themeColor="text1"/>
                <w:sz w:val="16"/>
                <w:szCs w:val="16"/>
              </w:rPr>
              <w:t>K212</w:t>
            </w:r>
          </w:p>
        </w:tc>
        <w:tc>
          <w:tcPr>
            <w:tcW w:w="1417" w:type="dxa"/>
          </w:tcPr>
          <w:p w:rsidR="00801044" w:rsidRDefault="00D0250A" w:rsidP="00CB122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  <w:r w:rsidRPr="00533AA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Mitochondrion</w:t>
            </w:r>
            <w:r w:rsidR="0080104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 xml:space="preserve">, Plasma membrane, </w:t>
            </w:r>
          </w:p>
          <w:p w:rsidR="00295F33" w:rsidRPr="00D0250A" w:rsidRDefault="00801044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ER</w:t>
            </w:r>
          </w:p>
        </w:tc>
        <w:tc>
          <w:tcPr>
            <w:tcW w:w="1257" w:type="dxa"/>
          </w:tcPr>
          <w:p w:rsidR="00295F33" w:rsidRPr="00D0250A" w:rsidRDefault="00533AA6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025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Fatty acid metabolism</w:t>
            </w:r>
          </w:p>
        </w:tc>
      </w:tr>
      <w:tr w:rsidR="00CB1223" w:rsidRPr="00D0250A" w:rsidTr="00CB1223">
        <w:trPr>
          <w:trHeight w:val="656"/>
        </w:trPr>
        <w:tc>
          <w:tcPr>
            <w:tcW w:w="1480" w:type="dxa"/>
          </w:tcPr>
          <w:p w:rsidR="00B132D3" w:rsidRPr="00D0250A" w:rsidRDefault="00B132D3" w:rsidP="00CB122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</w:pPr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IPI00119114.2</w:t>
            </w:r>
          </w:p>
        </w:tc>
        <w:tc>
          <w:tcPr>
            <w:tcW w:w="924" w:type="dxa"/>
          </w:tcPr>
          <w:p w:rsidR="00B132D3" w:rsidRPr="00D0250A" w:rsidRDefault="00B132D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P51174</w:t>
            </w:r>
          </w:p>
        </w:tc>
        <w:tc>
          <w:tcPr>
            <w:tcW w:w="1390" w:type="dxa"/>
          </w:tcPr>
          <w:p w:rsidR="00B132D3" w:rsidRPr="00D0250A" w:rsidRDefault="00B132D3" w:rsidP="00CB1223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</w:pPr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 xml:space="preserve">Long-chain specific </w:t>
            </w:r>
            <w:proofErr w:type="spellStart"/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acyl-CoA</w:t>
            </w:r>
            <w:proofErr w:type="spellEnd"/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dehydrogenase</w:t>
            </w:r>
            <w:proofErr w:type="spellEnd"/>
            <w:r w:rsidR="00533AA6" w:rsidRPr="00D025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 xml:space="preserve"> (LCAD)</w:t>
            </w:r>
          </w:p>
        </w:tc>
        <w:tc>
          <w:tcPr>
            <w:tcW w:w="1774" w:type="dxa"/>
          </w:tcPr>
          <w:p w:rsidR="00B132D3" w:rsidRPr="00D0250A" w:rsidRDefault="00B132D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RKAFG(</w:t>
            </w:r>
            <w:proofErr w:type="spellStart"/>
            <w:r w:rsidRPr="00B132D3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SG"/>
              </w:rPr>
              <w:t>AcK</w:t>
            </w:r>
            <w:proofErr w:type="spellEnd"/>
            <w:r w:rsidRPr="00B132D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 xml:space="preserve">)TVAHI  </w:t>
            </w:r>
          </w:p>
        </w:tc>
        <w:tc>
          <w:tcPr>
            <w:tcW w:w="1203" w:type="dxa"/>
          </w:tcPr>
          <w:p w:rsidR="00B132D3" w:rsidRPr="00D0250A" w:rsidRDefault="00B132D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0250A">
              <w:rPr>
                <w:rFonts w:ascii="Arial" w:hAnsi="Arial" w:cs="Arial"/>
                <w:color w:val="000000" w:themeColor="text1"/>
                <w:sz w:val="16"/>
                <w:szCs w:val="16"/>
              </w:rPr>
              <w:t>K322</w:t>
            </w:r>
          </w:p>
        </w:tc>
        <w:tc>
          <w:tcPr>
            <w:tcW w:w="1417" w:type="dxa"/>
          </w:tcPr>
          <w:p w:rsidR="00B132D3" w:rsidRDefault="00D0250A" w:rsidP="00CB122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  <w:r w:rsidRPr="00533AA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Mitochondrion</w:t>
            </w:r>
            <w:r w:rsidR="00CB12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 xml:space="preserve">, </w:t>
            </w:r>
          </w:p>
          <w:p w:rsidR="00CB1223" w:rsidRPr="00D0250A" w:rsidRDefault="00CB1223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Cytosol</w:t>
            </w:r>
            <w:proofErr w:type="spellEnd"/>
          </w:p>
        </w:tc>
        <w:tc>
          <w:tcPr>
            <w:tcW w:w="1257" w:type="dxa"/>
          </w:tcPr>
          <w:p w:rsidR="00B132D3" w:rsidRPr="00D0250A" w:rsidRDefault="00533AA6" w:rsidP="00CB12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0250A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>F</w:t>
            </w:r>
            <w:r w:rsidRPr="00533AA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SG"/>
              </w:rPr>
              <w:t xml:space="preserve">atty acid metabolism, </w:t>
            </w:r>
          </w:p>
        </w:tc>
      </w:tr>
    </w:tbl>
    <w:p w:rsidR="00295F33" w:rsidRDefault="00295F33" w:rsidP="00295F33"/>
    <w:p w:rsidR="00C24DAA" w:rsidRDefault="007C1C6C"/>
    <w:sectPr w:rsidR="00C24DAA" w:rsidSect="002F75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95F33"/>
    <w:rsid w:val="001115A2"/>
    <w:rsid w:val="00116CB4"/>
    <w:rsid w:val="00295F33"/>
    <w:rsid w:val="00533AA6"/>
    <w:rsid w:val="00571183"/>
    <w:rsid w:val="006955A8"/>
    <w:rsid w:val="00731B76"/>
    <w:rsid w:val="00753459"/>
    <w:rsid w:val="007C3B4D"/>
    <w:rsid w:val="00801044"/>
    <w:rsid w:val="00955096"/>
    <w:rsid w:val="00A42E90"/>
    <w:rsid w:val="00B132D3"/>
    <w:rsid w:val="00CB1223"/>
    <w:rsid w:val="00D01395"/>
    <w:rsid w:val="00D0250A"/>
    <w:rsid w:val="00ED0F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F3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5F3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5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9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sy77</dc:creator>
  <cp:lastModifiedBy>bmsi</cp:lastModifiedBy>
  <cp:revision>8</cp:revision>
  <dcterms:created xsi:type="dcterms:W3CDTF">2015-09-10T07:13:00Z</dcterms:created>
  <dcterms:modified xsi:type="dcterms:W3CDTF">2015-09-14T07:47:00Z</dcterms:modified>
</cp:coreProperties>
</file>